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23F7A" w14:textId="77777777" w:rsidR="0092681E" w:rsidRPr="008A09C3" w:rsidRDefault="0092681E" w:rsidP="0092681E">
      <w:pPr>
        <w:rPr>
          <w:rFonts w:ascii="Arial" w:hAnsi="Arial" w:cs="Arial"/>
          <w:b/>
          <w:sz w:val="20"/>
          <w:szCs w:val="20"/>
        </w:rPr>
      </w:pPr>
      <w:r w:rsidRPr="008A09C3">
        <w:rPr>
          <w:rFonts w:ascii="Arial" w:hAnsi="Arial" w:cs="Arial"/>
          <w:b/>
          <w:sz w:val="20"/>
          <w:szCs w:val="20"/>
        </w:rPr>
        <w:t xml:space="preserve">Table 4. </w:t>
      </w:r>
      <w:proofErr w:type="spellStart"/>
      <w:r w:rsidRPr="008A09C3">
        <w:rPr>
          <w:rFonts w:ascii="Arial" w:hAnsi="Arial" w:cs="Arial"/>
          <w:b/>
          <w:sz w:val="20"/>
          <w:szCs w:val="20"/>
        </w:rPr>
        <w:t>ChIP</w:t>
      </w:r>
      <w:proofErr w:type="spellEnd"/>
      <w:r w:rsidRPr="008A09C3">
        <w:rPr>
          <w:rFonts w:ascii="Arial" w:hAnsi="Arial" w:cs="Arial"/>
          <w:b/>
          <w:sz w:val="20"/>
          <w:szCs w:val="20"/>
        </w:rPr>
        <w:t xml:space="preserve">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3"/>
        <w:gridCol w:w="4588"/>
        <w:gridCol w:w="2339"/>
      </w:tblGrid>
      <w:tr w:rsidR="0092681E" w:rsidRPr="008A09C3" w14:paraId="39F02DD3" w14:textId="77777777" w:rsidTr="00B672CF">
        <w:tc>
          <w:tcPr>
            <w:tcW w:w="2689" w:type="dxa"/>
          </w:tcPr>
          <w:p w14:paraId="013A18B8" w14:textId="77777777" w:rsidR="0092681E" w:rsidRPr="008A09C3" w:rsidRDefault="0092681E" w:rsidP="00B672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9C3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5386" w:type="dxa"/>
          </w:tcPr>
          <w:p w14:paraId="2CD305D0" w14:textId="77777777" w:rsidR="0092681E" w:rsidRPr="008A09C3" w:rsidRDefault="0092681E" w:rsidP="00B672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9C3">
              <w:rPr>
                <w:rFonts w:ascii="Arial" w:hAnsi="Arial" w:cs="Arial"/>
                <w:b/>
                <w:sz w:val="20"/>
                <w:szCs w:val="20"/>
              </w:rPr>
              <w:t>Catalog Number</w:t>
            </w:r>
          </w:p>
        </w:tc>
        <w:tc>
          <w:tcPr>
            <w:tcW w:w="2715" w:type="dxa"/>
          </w:tcPr>
          <w:p w14:paraId="3692D488" w14:textId="77777777" w:rsidR="0092681E" w:rsidRPr="008A09C3" w:rsidRDefault="0092681E" w:rsidP="00B672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sym w:font="Symbol" w:char="F06D"/>
            </w:r>
            <w:r w:rsidRPr="008A09C3">
              <w:rPr>
                <w:rFonts w:ascii="Arial" w:hAnsi="Arial" w:cs="Arial"/>
                <w:b/>
                <w:sz w:val="20"/>
                <w:szCs w:val="20"/>
              </w:rPr>
              <w:t>l/IP</w:t>
            </w:r>
          </w:p>
        </w:tc>
      </w:tr>
      <w:tr w:rsidR="0092681E" w:rsidRPr="008A09C3" w14:paraId="42DCD917" w14:textId="77777777" w:rsidTr="00B672CF">
        <w:tc>
          <w:tcPr>
            <w:tcW w:w="2689" w:type="dxa"/>
          </w:tcPr>
          <w:p w14:paraId="4E1AD3AA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H3</w:t>
            </w:r>
          </w:p>
        </w:tc>
        <w:tc>
          <w:tcPr>
            <w:tcW w:w="5386" w:type="dxa"/>
          </w:tcPr>
          <w:p w14:paraId="7636FCB1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Active Motif 39763</w:t>
            </w:r>
          </w:p>
        </w:tc>
        <w:tc>
          <w:tcPr>
            <w:tcW w:w="2715" w:type="dxa"/>
          </w:tcPr>
          <w:p w14:paraId="36890DA2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</w:tr>
      <w:tr w:rsidR="0092681E" w:rsidRPr="008A09C3" w14:paraId="03D18441" w14:textId="77777777" w:rsidTr="00B672CF">
        <w:tc>
          <w:tcPr>
            <w:tcW w:w="2689" w:type="dxa"/>
          </w:tcPr>
          <w:p w14:paraId="2D812E02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H3K27me3</w:t>
            </w:r>
          </w:p>
        </w:tc>
        <w:tc>
          <w:tcPr>
            <w:tcW w:w="5386" w:type="dxa"/>
          </w:tcPr>
          <w:p w14:paraId="4FCED6B8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CST 9733S</w:t>
            </w:r>
          </w:p>
        </w:tc>
        <w:tc>
          <w:tcPr>
            <w:tcW w:w="2715" w:type="dxa"/>
          </w:tcPr>
          <w:p w14:paraId="4D10426F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81E" w:rsidRPr="008A09C3" w14:paraId="2D3ED65C" w14:textId="77777777" w:rsidTr="00B672CF">
        <w:tc>
          <w:tcPr>
            <w:tcW w:w="2689" w:type="dxa"/>
          </w:tcPr>
          <w:p w14:paraId="17CB629F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5386" w:type="dxa"/>
          </w:tcPr>
          <w:p w14:paraId="7093194B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Active Motif 39159</w:t>
            </w:r>
          </w:p>
        </w:tc>
        <w:tc>
          <w:tcPr>
            <w:tcW w:w="2715" w:type="dxa"/>
          </w:tcPr>
          <w:p w14:paraId="563E408A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2681E" w:rsidRPr="008A09C3" w14:paraId="1F4C46D5" w14:textId="77777777" w:rsidTr="00B672CF">
        <w:tc>
          <w:tcPr>
            <w:tcW w:w="2689" w:type="dxa"/>
          </w:tcPr>
          <w:p w14:paraId="5EB2544C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Cbx2</w:t>
            </w:r>
          </w:p>
        </w:tc>
        <w:tc>
          <w:tcPr>
            <w:tcW w:w="5386" w:type="dxa"/>
          </w:tcPr>
          <w:p w14:paraId="7A58CF62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9C3">
              <w:rPr>
                <w:rFonts w:ascii="Arial" w:hAnsi="Arial" w:cs="Arial"/>
                <w:sz w:val="20"/>
                <w:szCs w:val="20"/>
              </w:rPr>
              <w:t>Bethyl</w:t>
            </w:r>
            <w:proofErr w:type="spellEnd"/>
            <w:r w:rsidRPr="008A09C3">
              <w:rPr>
                <w:rFonts w:ascii="Arial" w:hAnsi="Arial" w:cs="Arial"/>
                <w:sz w:val="20"/>
                <w:szCs w:val="20"/>
              </w:rPr>
              <w:t xml:space="preserve"> A302-524A</w:t>
            </w:r>
          </w:p>
        </w:tc>
        <w:tc>
          <w:tcPr>
            <w:tcW w:w="2715" w:type="dxa"/>
          </w:tcPr>
          <w:p w14:paraId="3C18D265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81E" w:rsidRPr="008A09C3" w14:paraId="4D7DF934" w14:textId="77777777" w:rsidTr="00B672CF">
        <w:tc>
          <w:tcPr>
            <w:tcW w:w="2689" w:type="dxa"/>
          </w:tcPr>
          <w:p w14:paraId="4C46208F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5386" w:type="dxa"/>
          </w:tcPr>
          <w:p w14:paraId="395BFD38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CST 2729S</w:t>
            </w:r>
          </w:p>
        </w:tc>
        <w:tc>
          <w:tcPr>
            <w:tcW w:w="2715" w:type="dxa"/>
          </w:tcPr>
          <w:p w14:paraId="190E1D12" w14:textId="77777777" w:rsidR="0092681E" w:rsidRPr="008A09C3" w:rsidRDefault="0092681E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3-5</w:t>
            </w:r>
          </w:p>
        </w:tc>
      </w:tr>
    </w:tbl>
    <w:p w14:paraId="0B55E99A" w14:textId="77777777" w:rsidR="002D453D" w:rsidRDefault="0092681E">
      <w:bookmarkStart w:id="0" w:name="_GoBack"/>
      <w:bookmarkEnd w:id="0"/>
    </w:p>
    <w:sectPr w:rsidR="002D453D" w:rsidSect="008A14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81E"/>
    <w:rsid w:val="000920F5"/>
    <w:rsid w:val="000D65D1"/>
    <w:rsid w:val="000D7091"/>
    <w:rsid w:val="001768E1"/>
    <w:rsid w:val="0024622C"/>
    <w:rsid w:val="0027608E"/>
    <w:rsid w:val="002E2B28"/>
    <w:rsid w:val="002E7A0C"/>
    <w:rsid w:val="0035157D"/>
    <w:rsid w:val="003E5A48"/>
    <w:rsid w:val="003F25E7"/>
    <w:rsid w:val="004A131C"/>
    <w:rsid w:val="005B140A"/>
    <w:rsid w:val="006528A0"/>
    <w:rsid w:val="006744B6"/>
    <w:rsid w:val="006D376A"/>
    <w:rsid w:val="00755D2B"/>
    <w:rsid w:val="00767236"/>
    <w:rsid w:val="008130BA"/>
    <w:rsid w:val="00833DBB"/>
    <w:rsid w:val="00897D07"/>
    <w:rsid w:val="008A1431"/>
    <w:rsid w:val="008B440F"/>
    <w:rsid w:val="008C696E"/>
    <w:rsid w:val="00915137"/>
    <w:rsid w:val="0092681E"/>
    <w:rsid w:val="00A67012"/>
    <w:rsid w:val="00A903D3"/>
    <w:rsid w:val="00A97690"/>
    <w:rsid w:val="00AF3A34"/>
    <w:rsid w:val="00B57043"/>
    <w:rsid w:val="00B878EB"/>
    <w:rsid w:val="00B97453"/>
    <w:rsid w:val="00BB7EDD"/>
    <w:rsid w:val="00BE27FC"/>
    <w:rsid w:val="00CC60AA"/>
    <w:rsid w:val="00D3528A"/>
    <w:rsid w:val="00EE5EE0"/>
    <w:rsid w:val="00F22B06"/>
    <w:rsid w:val="00FB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9E8FD"/>
  <w15:chartTrackingRefBased/>
  <w15:docId w15:val="{6F27D65C-6618-494A-9C72-8BCE8FDC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19-03-06T02:34:00Z</dcterms:created>
  <dcterms:modified xsi:type="dcterms:W3CDTF">2019-03-06T02:35:00Z</dcterms:modified>
</cp:coreProperties>
</file>